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BB2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0" w:after="320" w:line="240" w:lineRule="auto"/>
        <w:textAlignment w:val="auto"/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</w:pPr>
      <w:r>
        <w:rPr>
          <w:b/>
          <w:bCs/>
          <w:sz w:val="28"/>
          <w:szCs w:val="28"/>
        </w:rPr>
        <w:t>Supporting Information</w:t>
      </w:r>
    </w:p>
    <w:p w14:paraId="12674C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20" w:line="240" w:lineRule="auto"/>
        <w:textAlignment w:val="auto"/>
        <w:rPr>
          <w:rFonts w:hint="eastAsia" w:ascii="Times New Roman" w:hAnsi="Times New Roman" w:eastAsia="宋体" w:cs="Times New Roman"/>
          <w:kern w:val="0"/>
          <w:sz w:val="48"/>
          <w:szCs w:val="48"/>
        </w:rPr>
      </w:pPr>
      <w:r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  <w:t>Comparing survival outcomes between surgical and non-surgical treatments in p</w:t>
      </w:r>
      <w:r>
        <w:rPr>
          <w:rFonts w:hint="eastAsia" w:ascii="Times New Roman" w:hAnsi="Times New Roman"/>
          <w:b/>
          <w:kern w:val="0"/>
          <w:sz w:val="32"/>
          <w:szCs w:val="32"/>
        </w:rPr>
        <w:t>atients with</w:t>
      </w:r>
      <w:r>
        <w:rPr>
          <w:rFonts w:ascii="Times New Roman" w:hAnsi="Times New Roman" w:eastAsia="Calibri"/>
          <w:b/>
          <w:kern w:val="0"/>
          <w:sz w:val="32"/>
          <w:szCs w:val="32"/>
          <w:lang w:val="en-GB" w:eastAsia="en-GB"/>
        </w:rPr>
        <w:t xml:space="preserve"> </w:t>
      </w:r>
      <w:r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  <w:t>e</w:t>
      </w:r>
      <w:r>
        <w:rPr>
          <w:rFonts w:ascii="Times New Roman" w:hAnsi="Times New Roman" w:eastAsia="Calibri"/>
          <w:b/>
          <w:kern w:val="0"/>
          <w:sz w:val="32"/>
          <w:szCs w:val="32"/>
          <w:lang w:val="en-GB" w:eastAsia="en-GB"/>
        </w:rPr>
        <w:t xml:space="preserve">arly-onset </w:t>
      </w:r>
      <w:r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  <w:t>e</w:t>
      </w:r>
      <w:r>
        <w:rPr>
          <w:rFonts w:ascii="Times New Roman" w:hAnsi="Times New Roman" w:eastAsia="Calibri"/>
          <w:b/>
          <w:kern w:val="0"/>
          <w:sz w:val="32"/>
          <w:szCs w:val="32"/>
          <w:lang w:val="en-GB" w:eastAsia="en-GB"/>
        </w:rPr>
        <w:t xml:space="preserve">ndometrial </w:t>
      </w:r>
      <w:r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  <w:t>c</w:t>
      </w:r>
      <w:r>
        <w:rPr>
          <w:rFonts w:ascii="Times New Roman" w:hAnsi="Times New Roman" w:eastAsia="Calibri"/>
          <w:b/>
          <w:kern w:val="0"/>
          <w:sz w:val="32"/>
          <w:szCs w:val="32"/>
          <w:lang w:val="en-GB" w:eastAsia="en-GB"/>
        </w:rPr>
        <w:t>ancer</w:t>
      </w:r>
      <w:r>
        <w:rPr>
          <w:rFonts w:ascii="Times New Roman" w:hAnsi="Times New Roman" w:eastAsia="Calibri"/>
          <w:b/>
          <w:kern w:val="0"/>
          <w:sz w:val="32"/>
          <w:szCs w:val="32"/>
          <w:lang w:eastAsia="en-GB"/>
        </w:rPr>
        <w:t xml:space="preserve"> and developing a nomogram to predict survival: A study based on Eastern and Western data sets</w:t>
      </w:r>
    </w:p>
    <w:p w14:paraId="4AA7B7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0" w:line="240" w:lineRule="auto"/>
        <w:jc w:val="center"/>
        <w:textAlignment w:val="auto"/>
        <w:rPr>
          <w:rFonts w:hint="eastAsia" w:ascii="Times New Roman" w:hAnsi="Times New Roman" w:eastAsia="宋体" w:cs="Times New Roman"/>
          <w:kern w:val="0"/>
          <w:sz w:val="48"/>
          <w:szCs w:val="48"/>
        </w:rPr>
      </w:pP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val="en-GB" w:eastAsia="en-GB"/>
        </w:rPr>
        <w:t xml:space="preserve">Yunfeng Zheng, </w:t>
      </w: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eastAsia="en-GB"/>
        </w:rPr>
        <w:t>Ran Hu</w:t>
      </w: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val="en-GB" w:eastAsia="en-GB"/>
        </w:rPr>
        <w:t xml:space="preserve">, </w:t>
      </w: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eastAsia="en-GB"/>
        </w:rPr>
        <w:t>Fan Yang, Gaohua Liu, Tianyu Peng,</w:t>
      </w: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val="en-GB" w:eastAsia="zh-Hans"/>
        </w:rPr>
        <w:t xml:space="preserve"> </w:t>
      </w:r>
      <w:r>
        <w:rPr>
          <w:rFonts w:hint="default" w:ascii="Times New Roman Italic" w:hAnsi="Times New Roman Italic" w:eastAsia="Calibri" w:cs="Times New Roman Italic"/>
          <w:b w:val="0"/>
          <w:bCs/>
          <w:i/>
          <w:iCs/>
          <w:kern w:val="0"/>
          <w:sz w:val="24"/>
          <w:highlight w:val="none"/>
          <w:lang w:eastAsia="zh-Hans"/>
        </w:rPr>
        <w:t xml:space="preserve">Langting Xie, Jie Wu, Lamei Hou, </w:t>
      </w:r>
      <w:r>
        <w:rPr>
          <w:rFonts w:hint="default" w:ascii="Times New Roman Italic" w:hAnsi="Times New Roman Italic" w:cs="Times New Roman Italic"/>
          <w:b w:val="0"/>
          <w:bCs/>
          <w:i/>
          <w:iCs/>
          <w:kern w:val="0"/>
          <w:sz w:val="24"/>
          <w:highlight w:val="none"/>
        </w:rPr>
        <w:t>and Rui Yuan</w:t>
      </w:r>
    </w:p>
    <w:p w14:paraId="4764E740">
      <w:pPr>
        <w:jc w:val="center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48"/>
          <w:szCs w:val="48"/>
          <w:lang w:val="en-US"/>
        </w:rPr>
        <w:t xml:space="preserve">      </w:t>
      </w:r>
      <w:r>
        <w:rPr>
          <w:rFonts w:hint="eastAsia" w:ascii="Times New Roman" w:hAnsi="Times New Roman" w:eastAsia="宋体" w:cs="Times New Roman"/>
          <w:kern w:val="0"/>
          <w:sz w:val="48"/>
          <w:szCs w:val="48"/>
        </w:rPr>
        <w:drawing>
          <wp:inline distT="0" distB="0" distL="114300" distR="114300">
            <wp:extent cx="4139565" cy="2955290"/>
            <wp:effectExtent l="0" t="0" r="635" b="1651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39565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0DF31">
      <w:r>
        <w:rPr>
          <w:rFonts w:ascii="Times New Roman Bold" w:hAnsi="Times New Roman Bold" w:eastAsia="Calibri" w:cs="Times New Roman Bold"/>
          <w:b/>
          <w:bCs/>
          <w:kern w:val="0"/>
          <w:szCs w:val="21"/>
          <w:lang w:eastAsia="zh-Hans"/>
        </w:rPr>
        <w:t xml:space="preserve">Supplementary Fig.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Cs w:val="21"/>
        </w:rPr>
        <w:t>1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 Flowchart for the inclusion and exclusion criteria of external validation dataset for EOEC patients (n = 230).</w:t>
      </w:r>
      <w:r>
        <w:br w:type="page"/>
      </w:r>
    </w:p>
    <w:p w14:paraId="0F23771E">
      <w:pPr>
        <w:jc w:val="center"/>
      </w:pPr>
    </w:p>
    <w:p w14:paraId="203F2A3A">
      <w:pPr>
        <w:jc w:val="center"/>
      </w:pPr>
      <w:r>
        <w:drawing>
          <wp:inline distT="0" distB="0" distL="114300" distR="114300">
            <wp:extent cx="4370705" cy="3064510"/>
            <wp:effectExtent l="0" t="0" r="23495" b="8890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070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3BB3A">
      <w:pPr>
        <w:rPr>
          <w:rFonts w:ascii="Times New Roman" w:hAnsi="Times New Roman" w:eastAsia="Calibri" w:cs="Times New Roman"/>
          <w:kern w:val="0"/>
          <w:szCs w:val="21"/>
          <w:lang w:eastAsia="zh-Hans"/>
        </w:rPr>
      </w:pPr>
      <w:r>
        <w:rPr>
          <w:rFonts w:ascii="Times New Roman Bold" w:hAnsi="Times New Roman Bold" w:eastAsia="Calibri" w:cs="Times New Roman Bold"/>
          <w:b/>
          <w:bCs/>
          <w:kern w:val="0"/>
          <w:szCs w:val="21"/>
          <w:lang w:eastAsia="zh-Hans"/>
        </w:rPr>
        <w:t>Supplementary Fig. 2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 </w:t>
      </w:r>
      <w:r>
        <w:rPr>
          <w:rFonts w:hint="eastAsia" w:ascii="Times New Roman" w:hAnsi="Times New Roman" w:eastAsia="Calibri" w:cs="Times New Roman"/>
          <w:kern w:val="0"/>
          <w:szCs w:val="21"/>
          <w:lang w:eastAsia="zh-Hans"/>
        </w:rPr>
        <w:t xml:space="preserve">The optimal thresholds for patients age 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(A-C) </w:t>
      </w:r>
      <w:r>
        <w:rPr>
          <w:rFonts w:hint="eastAsia" w:ascii="Times New Roman" w:hAnsi="Times New Roman" w:eastAsia="Calibri" w:cs="Times New Roman"/>
          <w:kern w:val="0"/>
          <w:szCs w:val="21"/>
          <w:lang w:eastAsia="zh-Hans"/>
        </w:rPr>
        <w:t>and tumor size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 (D-F)</w:t>
      </w:r>
      <w:r>
        <w:rPr>
          <w:rFonts w:hint="eastAsia" w:ascii="Times New Roman" w:hAnsi="Times New Roman" w:eastAsia="Calibri" w:cs="Times New Roman"/>
          <w:kern w:val="0"/>
          <w:szCs w:val="21"/>
          <w:lang w:eastAsia="zh-Hans"/>
        </w:rPr>
        <w:t xml:space="preserve"> in the entire cohort were assessed by X-tile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>.</w:t>
      </w:r>
    </w:p>
    <w:p w14:paraId="6B7276D6">
      <w:pPr>
        <w:rPr>
          <w:rFonts w:ascii="Times New Roman Bold" w:hAnsi="Times New Roman Bold" w:cs="Times New Roman Bold"/>
          <w:b/>
          <w:bCs/>
          <w:szCs w:val="21"/>
        </w:rPr>
      </w:pPr>
    </w:p>
    <w:p w14:paraId="7D1BABBB">
      <w:pPr>
        <w:rPr>
          <w:rFonts w:ascii="Times New Roman Bold" w:hAnsi="Times New Roman Bold" w:cs="Times New Roman Bold"/>
          <w:b/>
          <w:bCs/>
          <w:szCs w:val="21"/>
        </w:rPr>
      </w:pPr>
    </w:p>
    <w:p w14:paraId="1CBAE9CE">
      <w:pPr>
        <w:rPr>
          <w:rFonts w:ascii="Times New Roman Bold" w:hAnsi="Times New Roman Bold" w:cs="Times New Roman Bold"/>
          <w:b/>
          <w:bCs/>
          <w:szCs w:val="21"/>
        </w:rPr>
      </w:pPr>
    </w:p>
    <w:p w14:paraId="0F475460">
      <w:pPr>
        <w:rPr>
          <w:rFonts w:ascii="Times New Roman" w:hAnsi="Times New Roman" w:cs="Times New Roman"/>
          <w:szCs w:val="21"/>
          <w:lang w:eastAsia="zh-Hans"/>
        </w:rPr>
      </w:pPr>
      <w:r>
        <w:rPr>
          <w:rFonts w:ascii="Times New Roman Bold" w:hAnsi="Times New Roman Bold" w:eastAsia="Calibri" w:cs="Times New Roman Bold"/>
          <w:b/>
          <w:bCs/>
          <w:kern w:val="0"/>
          <w:szCs w:val="21"/>
          <w:lang w:eastAsia="zh-Hans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Cs w:val="21"/>
        </w:rPr>
        <w:t>Table 1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Cs w:val="21"/>
        </w:rPr>
        <w:t>Analysis of survival differences between non-surgical and surgical groups in EOEC cohort</w:t>
      </w:r>
    </w:p>
    <w:tbl>
      <w:tblPr>
        <w:tblStyle w:val="6"/>
        <w:tblpPr w:leftFromText="180" w:rightFromText="180" w:vertAnchor="text" w:horzAnchor="page" w:tblpXSpec="center" w:tblpY="106"/>
        <w:tblOverlap w:val="never"/>
        <w:tblW w:w="517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266"/>
        <w:gridCol w:w="1753"/>
        <w:gridCol w:w="1753"/>
        <w:gridCol w:w="1753"/>
        <w:gridCol w:w="1266"/>
      </w:tblGrid>
      <w:tr w14:paraId="6D53D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4" w:hRule="exact"/>
          <w:jc w:val="center"/>
        </w:trPr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E7CACB5">
            <w:pPr>
              <w:spacing w:line="240" w:lineRule="exact"/>
              <w:jc w:val="left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650" w:type="pct"/>
            <w:tcBorders>
              <w:left w:val="nil"/>
              <w:right w:val="nil"/>
            </w:tcBorders>
            <w:vAlign w:val="center"/>
          </w:tcPr>
          <w:p w14:paraId="4FFA80A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s (%)</w:t>
            </w:r>
          </w:p>
        </w:tc>
        <w:tc>
          <w:tcPr>
            <w:tcW w:w="900" w:type="pct"/>
            <w:tcBorders>
              <w:left w:val="nil"/>
              <w:right w:val="nil"/>
            </w:tcBorders>
            <w:vAlign w:val="center"/>
          </w:tcPr>
          <w:p w14:paraId="582786C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-year OS rate</w:t>
            </w:r>
          </w:p>
          <w:p w14:paraId="7F69510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00" w:type="pct"/>
            <w:tcBorders>
              <w:left w:val="nil"/>
              <w:right w:val="nil"/>
            </w:tcBorders>
            <w:vAlign w:val="center"/>
          </w:tcPr>
          <w:p w14:paraId="0656A59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-year OS rate</w:t>
            </w:r>
          </w:p>
          <w:p w14:paraId="451AFA6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00" w:type="pct"/>
            <w:tcBorders>
              <w:left w:val="nil"/>
              <w:right w:val="nil"/>
            </w:tcBorders>
            <w:vAlign w:val="center"/>
          </w:tcPr>
          <w:p w14:paraId="370520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-year OS rate</w:t>
            </w:r>
          </w:p>
          <w:p w14:paraId="5ACB1AF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65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D5B37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14:paraId="49E14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3" w:hRule="exact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3641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Non surgical group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4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1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5D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8%</w:t>
            </w:r>
          </w:p>
          <w:p w14:paraId="7DE94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0.4%-89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8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6%</w:t>
            </w:r>
          </w:p>
          <w:p w14:paraId="71C88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0.6%-82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1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2%</w:t>
            </w:r>
          </w:p>
          <w:p w14:paraId="1A3AE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1.5%-76.9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6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&lt;0.001</w:t>
            </w:r>
          </w:p>
        </w:tc>
      </w:tr>
      <w:tr w14:paraId="35540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3" w:hRule="exact"/>
          <w:jc w:val="center"/>
        </w:trPr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1DEC8C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urgical group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089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45 (98.4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7E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%</w:t>
            </w:r>
          </w:p>
          <w:p w14:paraId="59D6C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9.6%-99.9%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94B6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6%</w:t>
            </w:r>
          </w:p>
          <w:p w14:paraId="4A2A65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1.8%-93.4%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933B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2%</w:t>
            </w:r>
          </w:p>
          <w:p w14:paraId="4662A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89.2%-91.2%)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729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368F835">
      <w:pPr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Note: 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Log rank test of overall survival;</w:t>
      </w:r>
    </w:p>
    <w:p w14:paraId="2FA6FA69">
      <w:pPr>
        <w:rPr>
          <w:rFonts w:ascii="Times New Roman Bold" w:hAnsi="Times New Roman Bold" w:eastAsia="宋体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Abbreviation:</w:t>
      </w:r>
      <w:r>
        <w:rPr>
          <w:rFonts w:ascii="Times New Roman" w:hAnsi="Times New Roman" w:cs="Times New Roman"/>
          <w:szCs w:val="21"/>
        </w:rPr>
        <w:t xml:space="preserve"> CI, confidence interval.</w:t>
      </w:r>
      <w:r>
        <w:rPr>
          <w:rFonts w:ascii="Times New Roman Bold" w:hAnsi="Times New Roman Bold" w:eastAsia="宋体" w:cs="Times New Roman Bold"/>
          <w:b/>
          <w:bCs/>
          <w:szCs w:val="21"/>
        </w:rPr>
        <w:br w:type="page"/>
      </w:r>
    </w:p>
    <w:p w14:paraId="33E15D92">
      <w:pPr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eastAsia="Calibri" w:cs="Times New Roman Bold"/>
          <w:b/>
          <w:bCs/>
          <w:kern w:val="0"/>
          <w:szCs w:val="21"/>
          <w:lang w:eastAsia="zh-Hans"/>
        </w:rPr>
        <w:t xml:space="preserve">Supplementary </w:t>
      </w:r>
      <w:r>
        <w:rPr>
          <w:rFonts w:ascii="Times New Roman Bold" w:hAnsi="Times New Roman Bold" w:eastAsia="宋体" w:cs="Times New Roman Bold"/>
          <w:b/>
          <w:bCs/>
          <w:szCs w:val="21"/>
        </w:rPr>
        <w:t>Table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 2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eastAsia="宋体" w:cs="Times New Roman"/>
          <w:szCs w:val="21"/>
        </w:rPr>
        <w:t>linicopathologic</w:t>
      </w:r>
      <w:r>
        <w:rPr>
          <w:rFonts w:ascii="Times New Roman" w:hAnsi="Times New Roman" w:cs="Times New Roman"/>
          <w:szCs w:val="21"/>
        </w:rPr>
        <w:t>al</w:t>
      </w:r>
      <w:r>
        <w:rPr>
          <w:rFonts w:ascii="Times New Roman" w:hAnsi="Times New Roman" w:eastAsia="宋体" w:cs="Times New Roman"/>
          <w:szCs w:val="21"/>
        </w:rPr>
        <w:t xml:space="preserve"> characteristics of </w:t>
      </w:r>
      <w:r>
        <w:rPr>
          <w:rFonts w:ascii="Times New Roman" w:hAnsi="Times New Roman" w:cs="Times New Roman"/>
          <w:szCs w:val="21"/>
        </w:rPr>
        <w:t>the external validation cohort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188"/>
        <w:gridCol w:w="1268"/>
        <w:gridCol w:w="2255"/>
        <w:gridCol w:w="1267"/>
        <w:gridCol w:w="1163"/>
      </w:tblGrid>
      <w:tr w14:paraId="4727F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120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CF7231">
            <w:pP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Variables</w:t>
            </w:r>
          </w:p>
        </w:tc>
        <w:tc>
          <w:tcPr>
            <w:tcW w:w="13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5CBEEF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FAHC</w:t>
            </w: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Hans"/>
              </w:rPr>
              <w:t>Q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MU cohort</w:t>
            </w:r>
          </w:p>
        </w:tc>
        <w:tc>
          <w:tcPr>
            <w:tcW w:w="120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D159757">
            <w:pPr>
              <w:jc w:val="left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Variables</w:t>
            </w:r>
          </w:p>
        </w:tc>
        <w:tc>
          <w:tcPr>
            <w:tcW w:w="134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5BA725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FAHC</w:t>
            </w: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Hans"/>
              </w:rPr>
              <w:t>Q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MU cohort</w:t>
            </w:r>
          </w:p>
        </w:tc>
      </w:tr>
      <w:tr w14:paraId="2B3A4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120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FA9A62">
            <w:pPr>
              <w:ind w:firstLine="210" w:firstLineChars="100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0194C4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cases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B50403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%</w:t>
            </w:r>
          </w:p>
        </w:tc>
        <w:tc>
          <w:tcPr>
            <w:tcW w:w="120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67B4A3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89D158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cases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30E7D2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%</w:t>
            </w:r>
          </w:p>
        </w:tc>
      </w:tr>
      <w:tr w14:paraId="7F702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EB6E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Age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 xml:space="preserve"> (years)</w:t>
            </w:r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F7DCD5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DFA8D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12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5C9180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M stage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46B63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CA1AB9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7086F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B89407A"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&lt;4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4816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3D9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7.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F21E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27D6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2CC2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00.0</w:t>
            </w:r>
          </w:p>
        </w:tc>
      </w:tr>
      <w:tr w14:paraId="61111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5BB9873"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45-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1A5E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5087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6.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36B7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E4F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CE4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</w:t>
            </w:r>
          </w:p>
        </w:tc>
      </w:tr>
      <w:tr w14:paraId="3E991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74672E5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47-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AFD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3748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5.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D828D02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Tumor size (cm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8D5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607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7872F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313A1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Ra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51F0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48D2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D5251AA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&lt;3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DB7F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70F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74.8</w:t>
            </w:r>
          </w:p>
        </w:tc>
      </w:tr>
      <w:tr w14:paraId="776DD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D329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C08F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00BF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  <w:lang w:val="en-US" w:eastAsia="zh-Hans"/>
              </w:rPr>
              <w:t>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8E96E37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3.6-7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EAC1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BF7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5.2</w:t>
            </w:r>
          </w:p>
        </w:tc>
      </w:tr>
      <w:tr w14:paraId="27049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F1CE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5C7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A834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  <w:lang w:val="en-US" w:eastAsia="zh-Hans"/>
              </w:rPr>
              <w:t>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E7FB99E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&gt;7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BD5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5FE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</w:t>
            </w:r>
          </w:p>
        </w:tc>
      </w:tr>
      <w:tr w14:paraId="7C778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43D4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260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F139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00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FC44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EER stag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7E1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0E5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6FBF8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5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A237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Grad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E10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F3E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CD3F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Localiz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D747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C67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5.7</w:t>
            </w:r>
          </w:p>
        </w:tc>
      </w:tr>
      <w:tr w14:paraId="195F4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0307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  <w:p w14:paraId="4D3EECE6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06BB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D8E0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5.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D1E9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Region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9B87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799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4.3</w:t>
            </w:r>
          </w:p>
        </w:tc>
      </w:tr>
      <w:tr w14:paraId="33567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C79C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  <w:p w14:paraId="209199D2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C15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EFD7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51.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9E4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Distan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A10E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45AB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Hans"/>
              </w:rPr>
              <w:t>0.0</w:t>
            </w:r>
          </w:p>
        </w:tc>
      </w:tr>
      <w:tr w14:paraId="5648D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1CA0"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E0D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8E1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3.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3830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urger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2F48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8638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10E2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3744"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  <w:p w14:paraId="649C1294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A0A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7EF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729A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246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468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</w:t>
            </w:r>
          </w:p>
        </w:tc>
      </w:tr>
      <w:tr w14:paraId="4B679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0F6D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T stag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B9AB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8C45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00EC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06A5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C886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00.0</w:t>
            </w:r>
          </w:p>
        </w:tc>
      </w:tr>
      <w:tr w14:paraId="4B9C2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9510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76C2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9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B230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2.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C0BE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Lymphadenectom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02A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95E5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31DF3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961F"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E86C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43D0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7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4E77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0525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351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.2</w:t>
            </w:r>
          </w:p>
        </w:tc>
      </w:tr>
      <w:tr w14:paraId="6AB59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B527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87C2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219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E73C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B2A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746F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97.8</w:t>
            </w:r>
          </w:p>
        </w:tc>
      </w:tr>
      <w:tr w14:paraId="51290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A598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992D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2ED5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0349944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Adjuvant treatmen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9129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200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</w:tr>
      <w:tr w14:paraId="11718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A63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N stage</w:t>
            </w:r>
          </w:p>
          <w:p w14:paraId="18ADF555">
            <w:pPr>
              <w:rPr>
                <w:rFonts w:ascii="Times New Roman" w:hAnsi="Times New Roman" w:cs="Times New Roman"/>
                <w:szCs w:val="21"/>
              </w:rPr>
            </w:pPr>
          </w:p>
          <w:p w14:paraId="64A98EA6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6F2A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779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99B09A8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 xml:space="preserve">  No/Unknow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684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1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EAAB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45.2</w:t>
            </w:r>
          </w:p>
        </w:tc>
      </w:tr>
      <w:tr w14:paraId="51322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8BAD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B7F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5432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85.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DD1F2EE">
            <w:pPr>
              <w:ind w:firstLine="210" w:firstLineChars="100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>Only radiotherap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7C76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7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9934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30.4</w:t>
            </w:r>
          </w:p>
        </w:tc>
      </w:tr>
      <w:tr w14:paraId="7B10B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16E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574E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039B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7.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1483AF6">
            <w:pPr>
              <w:ind w:firstLine="210" w:firstLineChars="100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>Only chemotherap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A757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826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4.4</w:t>
            </w:r>
          </w:p>
        </w:tc>
      </w:tr>
      <w:tr w14:paraId="6ED48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2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85F5FD">
            <w:pPr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2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3ABA43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085D87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6.5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F8DEEF">
            <w:pPr>
              <w:ind w:firstLine="210" w:firstLineChars="100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>Chemoradiotherapy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8D36F6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46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8267C9">
            <w:pPr>
              <w:jc w:val="center"/>
              <w:rPr>
                <w:rFonts w:ascii="Times New Roman" w:hAnsi="Times New Roman" w:eastAsia="宋体" w:cs="Times New Roman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20.0</w:t>
            </w:r>
          </w:p>
        </w:tc>
      </w:tr>
    </w:tbl>
    <w:p w14:paraId="532D69F6">
      <w:pPr>
        <w:rPr>
          <w:rFonts w:ascii="Times New Roman" w:hAnsi="Times New Roman" w:eastAsia="Calibri" w:cs="Times New Roman"/>
          <w:kern w:val="0"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eastAsia="宋体" w:cs="Times New Roman"/>
          <w:szCs w:val="21"/>
          <w:lang w:eastAsia="zh-Hans"/>
        </w:rPr>
        <w:t xml:space="preserve"> Grade I, well differentiated; Grade II, moderately differentiated; Grade III/IV, poorly differentiated or undifferentiated; </w:t>
      </w:r>
      <w:r>
        <w:rPr>
          <w:rFonts w:ascii="Times New Roman" w:hAnsi="Times New Roman" w:cs="Times New Roman"/>
          <w:szCs w:val="21"/>
        </w:rPr>
        <w:t>Data are presented as number with percentage.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br w:type="page"/>
      </w:r>
    </w:p>
    <w:p w14:paraId="40A81E98">
      <w:pPr>
        <w:rPr>
          <w:rFonts w:hint="default" w:ascii="Times New Roman" w:hAnsi="Times New Roman" w:eastAsia="Calibri" w:cs="Times New Roman"/>
          <w:kern w:val="0"/>
          <w:szCs w:val="21"/>
          <w:lang w:val="en-US" w:eastAsia="zh-Hans"/>
        </w:rPr>
      </w:pPr>
      <w:r>
        <w:rPr>
          <w:rFonts w:hint="default" w:ascii="Times New Roman Bold" w:hAnsi="Times New Roman Bold" w:eastAsia="Calibri" w:cs="Times New Roman Bold"/>
          <w:b/>
          <w:bCs/>
          <w:kern w:val="0"/>
          <w:sz w:val="21"/>
          <w:szCs w:val="21"/>
          <w:lang w:val="en-US" w:eastAsia="zh-Hans"/>
        </w:rPr>
        <w:t xml:space="preserve">Supplementary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-SA"/>
        </w:rPr>
        <w:t>Table</w:t>
      </w:r>
      <w:r>
        <w:rPr>
          <w:rFonts w:hint="eastAsia" w:ascii="Times New Roman Bold" w:hAnsi="Times New Roman Bold" w:cs="Times New Roman Bold"/>
          <w:b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kern w:val="2"/>
          <w:sz w:val="21"/>
          <w:szCs w:val="21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>C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>linicopathologic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>al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 xml:space="preserve"> characteristics of 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SEER 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cohort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>and the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FAHCQMU cohort.</w:t>
      </w:r>
    </w:p>
    <w:tbl>
      <w:tblPr>
        <w:tblStyle w:val="5"/>
        <w:tblpPr w:leftFromText="180" w:rightFromText="180" w:vertAnchor="text" w:horzAnchor="page" w:tblpXSpec="center" w:tblpY="106"/>
        <w:tblOverlap w:val="never"/>
        <w:tblW w:w="513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3284"/>
        <w:gridCol w:w="3187"/>
      </w:tblGrid>
      <w:tr w14:paraId="1D89F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4" w:hRule="exact"/>
          <w:jc w:val="center"/>
        </w:trPr>
        <w:tc>
          <w:tcPr>
            <w:tcW w:w="1650" w:type="pct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46D98A67">
            <w:pPr>
              <w:spacing w:line="240" w:lineRule="exact"/>
              <w:jc w:val="left"/>
              <w:rPr>
                <w:rFonts w:hint="eastAsia"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1700" w:type="pct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0F57E539">
            <w:pPr>
              <w:spacing w:line="240" w:lineRule="exact"/>
              <w:jc w:val="center"/>
              <w:rPr>
                <w:rFonts w:hint="default" w:ascii="Times New Roman" w:hAnsi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Cs w:val="21"/>
                <w:lang w:val="en-US"/>
              </w:rPr>
              <w:t>SEER cohort</w:t>
            </w:r>
          </w:p>
          <w:p w14:paraId="2A8376F4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[cases (%)]</w:t>
            </w:r>
          </w:p>
        </w:tc>
        <w:tc>
          <w:tcPr>
            <w:tcW w:w="1700" w:type="pct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1491BF85">
            <w:pPr>
              <w:spacing w:line="240" w:lineRule="exact"/>
              <w:jc w:val="center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FAHC</w:t>
            </w: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Hans"/>
              </w:rPr>
              <w:t>Q</w:t>
            </w: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MU cohort</w:t>
            </w:r>
          </w:p>
          <w:p w14:paraId="0C37696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[cases (%)]</w:t>
            </w:r>
          </w:p>
        </w:tc>
      </w:tr>
      <w:tr w14:paraId="65A40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B29453D">
            <w:pPr>
              <w:spacing w:line="240" w:lineRule="exact"/>
              <w:jc w:val="left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Total</w:t>
            </w:r>
          </w:p>
        </w:tc>
        <w:tc>
          <w:tcPr>
            <w:tcW w:w="1700" w:type="pct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9CDC86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45</w:t>
            </w:r>
          </w:p>
        </w:tc>
        <w:tc>
          <w:tcPr>
            <w:tcW w:w="1700" w:type="pct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559A87">
            <w:pPr>
              <w:jc w:val="center"/>
              <w:rPr>
                <w:rFonts w:hint="default" w:ascii="Times New Roman" w:hAnsi="Times New Roman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/>
                <w:szCs w:val="21"/>
                <w:lang w:val="en-US" w:eastAsia="zh-Hans"/>
              </w:rPr>
              <w:t>230</w:t>
            </w:r>
          </w:p>
        </w:tc>
      </w:tr>
      <w:tr w14:paraId="09429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2FF068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Age (years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1B93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81289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4DA40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13E5460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 45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FAD7D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90 (52.7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FF3BC5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Hans"/>
              </w:rPr>
              <w:t>87 (37.8)</w:t>
            </w:r>
          </w:p>
        </w:tc>
      </w:tr>
      <w:tr w14:paraId="16196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49F59D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-47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EACB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4 (24.7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F33824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Hans"/>
              </w:rPr>
              <w:t>85 (36.9)</w:t>
            </w:r>
          </w:p>
        </w:tc>
      </w:tr>
      <w:tr w14:paraId="48F0F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74446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47-49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B2F435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1 (22.6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A50EEA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58 (25.3)</w:t>
            </w:r>
          </w:p>
        </w:tc>
      </w:tr>
      <w:tr w14:paraId="096F2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1513C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Rac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F19A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FB35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317C4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9192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Whit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01C5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68 (75.2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D46ADB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153C6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7A203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Black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F2CA9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4 (7.5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A2E5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3DD5B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3C36C2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Othe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FA6D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3 (17.3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F2C8DE9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230 (100.0)</w:t>
            </w:r>
          </w:p>
        </w:tc>
      </w:tr>
      <w:tr w14:paraId="2C0F6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F6669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Grad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E3BB7C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4076C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7B423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639A35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</w:p>
          <w:p w14:paraId="0C6570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B8442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28 (55.9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D57162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81 (35.2)</w:t>
            </w:r>
          </w:p>
        </w:tc>
      </w:tr>
      <w:tr w14:paraId="4A04E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8BA9B0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</w:t>
            </w:r>
          </w:p>
          <w:p w14:paraId="1806F3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C268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2 (27.7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EF6E50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19 (51.7)</w:t>
            </w:r>
          </w:p>
        </w:tc>
      </w:tr>
      <w:tr w14:paraId="05516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0FD67AD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I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2F87C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7 (13.0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1E3D0E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30 (13.1)</w:t>
            </w:r>
          </w:p>
        </w:tc>
      </w:tr>
      <w:tr w14:paraId="57D88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B41839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V</w:t>
            </w:r>
          </w:p>
          <w:p w14:paraId="073184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08F81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 (3.4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58AE0C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0CB94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18B2E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T st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DC0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FEC211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174DB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C3592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T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3A052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55 (81.8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FCCF99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90 (82.6)</w:t>
            </w:r>
          </w:p>
        </w:tc>
      </w:tr>
      <w:tr w14:paraId="4310E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C7474E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2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401E5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3 (7.2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96D28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39 (17.0)</w:t>
            </w:r>
          </w:p>
        </w:tc>
      </w:tr>
      <w:tr w14:paraId="2077F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ECA4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T3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1F14D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0 (9.9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3BE11E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 (0.4)</w:t>
            </w:r>
          </w:p>
        </w:tc>
      </w:tr>
      <w:tr w14:paraId="4210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6F684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T4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159B2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(1.1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177954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61310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E17F50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N stage</w:t>
            </w:r>
          </w:p>
          <w:p w14:paraId="24A263E5">
            <w:pPr>
              <w:rPr>
                <w:rFonts w:ascii="Times New Roman" w:hAnsi="Times New Roman"/>
                <w:szCs w:val="21"/>
              </w:rPr>
            </w:pPr>
          </w:p>
          <w:p w14:paraId="5FC3311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815DD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523A9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47D0E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D6DE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0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ECAEC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68 (91.4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10D1926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97 (85.7)</w:t>
            </w:r>
          </w:p>
        </w:tc>
      </w:tr>
      <w:tr w14:paraId="3EF7C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5A98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69DE4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2 (5.3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B46DE25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8 (7.8)</w:t>
            </w:r>
          </w:p>
        </w:tc>
      </w:tr>
      <w:tr w14:paraId="3AA2D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FA581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2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C6577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 (3.3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307DB1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5 (6.5)</w:t>
            </w:r>
          </w:p>
        </w:tc>
      </w:tr>
      <w:tr w14:paraId="6AFA5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671F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M st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D36EB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9C1E7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42F35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3CCF53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M0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EEAF01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72 (96.0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6E01B6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230 (100.0)</w:t>
            </w:r>
          </w:p>
        </w:tc>
      </w:tr>
      <w:tr w14:paraId="35730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AEC45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M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B6D6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3 (4.0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88A9D1E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2EEFB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782097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Tumor size (cm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EC909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AB558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6A809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1F20F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&lt; 3.6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BB9B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8 (25.3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ED9A63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72 (74.8)</w:t>
            </w:r>
          </w:p>
        </w:tc>
      </w:tr>
      <w:tr w14:paraId="038B5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BEEA8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3.6-7.8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934F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79 (68.5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96DC9B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58 (25.2)</w:t>
            </w:r>
          </w:p>
        </w:tc>
      </w:tr>
      <w:tr w14:paraId="5A88D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A28FE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&gt; 7.8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CFCC60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8 (6.2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33FE68B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1734F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438F6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EER st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E989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813C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15A4E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5830F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Localized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67C00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96 (73.6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C801489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197 (85.7)</w:t>
            </w:r>
          </w:p>
        </w:tc>
      </w:tr>
      <w:tr w14:paraId="7C6F4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331E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Regional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00719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4 (22.0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BDD2B9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33 (14.3)</w:t>
            </w:r>
          </w:p>
        </w:tc>
      </w:tr>
      <w:tr w14:paraId="6070B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9A2A0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Distant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36D3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5 (4.4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984279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0 (0.0)</w:t>
            </w:r>
          </w:p>
        </w:tc>
      </w:tr>
      <w:tr w14:paraId="3CF55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44D6C8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Lymphadenectomy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0D2D4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2558F6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6070E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AE6E0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54CC63B"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1813 (41.7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FCBA04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5 (2.2)</w:t>
            </w:r>
          </w:p>
        </w:tc>
      </w:tr>
      <w:tr w14:paraId="1326B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444A5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9467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32 (58.3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FC4ACA1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Hans" w:bidi="ar-SA"/>
              </w:rPr>
              <w:t>225 (97.8)</w:t>
            </w:r>
          </w:p>
        </w:tc>
      </w:tr>
      <w:tr w14:paraId="15785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4DAE14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Adjuvant treatment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38998C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CE1EE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14011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8C06CE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o/Unknow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98F1E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70 (70.7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900F80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Hans" w:bidi="ar-SA"/>
              </w:rPr>
              <w:t>104 (45.2)</w:t>
            </w:r>
          </w:p>
        </w:tc>
      </w:tr>
      <w:tr w14:paraId="64381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B88BEFE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ly radiotherapy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E4A33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1 (9.9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B6F4DF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Hans" w:bidi="ar-SA"/>
              </w:rPr>
              <w:t>70 (30.4)</w:t>
            </w:r>
          </w:p>
        </w:tc>
      </w:tr>
      <w:tr w14:paraId="13192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EB6AE3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ly chemotherapy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C00E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9 (9.0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5356FF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Hans" w:bidi="ar-SA"/>
              </w:rPr>
              <w:t>10 (4.4)</w:t>
            </w:r>
          </w:p>
        </w:tc>
      </w:tr>
      <w:tr w14:paraId="554A3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exact"/>
          <w:jc w:val="center"/>
        </w:trPr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16237547"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emoradiotherapy</w:t>
            </w:r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7A50E21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5 (10.4)</w:t>
            </w:r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05FE331E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Hans" w:bidi="ar-SA"/>
              </w:rPr>
              <w:t>46 (20.0)</w:t>
            </w:r>
          </w:p>
        </w:tc>
      </w:tr>
    </w:tbl>
    <w:p w14:paraId="513E62E7">
      <w:pPr>
        <w:widowControl/>
        <w:tabs>
          <w:tab w:val="left" w:pos="3958"/>
        </w:tabs>
        <w:spacing w:line="240" w:lineRule="auto"/>
        <w:rPr>
          <w:rFonts w:ascii="Times New Roman" w:hAnsi="Times New Roman"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</w:rPr>
        <w:t>Abbreviations</w:t>
      </w:r>
      <w:r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  <w:lang w:eastAsia="zh-Hans"/>
        </w:rPr>
        <w:t xml:space="preserve"> Grade I, well differentiated; Grade II, moderately differentiated; Grade III/IV, poorly differentiated or undifferentiated.</w:t>
      </w:r>
    </w:p>
    <w:p w14:paraId="17483807">
      <w:pPr>
        <w:rPr>
          <w:rFonts w:ascii="Times New Roman" w:hAnsi="Times New Roman"/>
          <w:szCs w:val="21"/>
          <w:lang w:eastAsia="zh-Hans"/>
        </w:rPr>
      </w:pPr>
      <w:r>
        <w:rPr>
          <w:rFonts w:ascii="Times New Roman" w:hAnsi="Times New Roman"/>
          <w:szCs w:val="21"/>
          <w:lang w:eastAsia="zh-Hans"/>
        </w:rPr>
        <w:br w:type="page"/>
      </w:r>
    </w:p>
    <w:p w14:paraId="3A91F54E">
      <w:pPr>
        <w:widowControl/>
        <w:jc w:val="left"/>
        <w:rPr>
          <w:rFonts w:ascii="Times New Roman Regular" w:hAnsi="Times New Roman Regular" w:eastAsia="宋体" w:cs="Times New Roman Regular"/>
          <w:kern w:val="0"/>
          <w:szCs w:val="21"/>
        </w:rPr>
      </w:pPr>
      <w:r>
        <w:rPr>
          <w:rFonts w:hint="default" w:ascii="Times New Roman Bold" w:hAnsi="Times New Roman Bold" w:eastAsia="Calibri" w:cs="Times New Roman Bold"/>
          <w:b/>
          <w:bCs/>
          <w:kern w:val="0"/>
          <w:sz w:val="21"/>
          <w:szCs w:val="21"/>
          <w:lang w:val="en-US" w:eastAsia="zh-Hans"/>
        </w:rPr>
        <w:t xml:space="preserve">Supplementary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-SA"/>
        </w:rPr>
        <w:t>Table</w:t>
      </w:r>
      <w:r>
        <w:rPr>
          <w:rFonts w:hint="eastAsia" w:ascii="Times New Roman Bold" w:hAnsi="Times New Roman Bold" w:cs="Times New Roman Bold"/>
          <w:b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kern w:val="2"/>
          <w:sz w:val="21"/>
          <w:szCs w:val="21"/>
          <w:lang w:val="en-US" w:eastAsia="zh-CN" w:bidi="ar-SA"/>
        </w:rPr>
        <w:t>4</w:t>
      </w:r>
      <w:r>
        <w:rPr>
          <w:rFonts w:ascii="Times New Roman Bold" w:hAnsi="Times New Roman Bold" w:eastAsia="宋体" w:cs="Times New Roman Bold"/>
          <w:b/>
          <w:bCs/>
          <w:kern w:val="0"/>
          <w:szCs w:val="21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>Analysis of survival differences between high-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  <w:t xml:space="preserve">, </w:t>
      </w:r>
      <w:r>
        <w:rPr>
          <w:rFonts w:hint="eastAsia" w:ascii="Times New Roman Regular" w:hAnsi="Times New Roman Regular" w:eastAsia="宋体" w:cs="Times New Roman Regular"/>
          <w:kern w:val="0"/>
          <w:szCs w:val="21"/>
          <w:lang w:val="en-US" w:eastAsia="zh-CN"/>
        </w:rPr>
        <w:t>i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  <w:t>ntermediate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>-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  <w:t>,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 xml:space="preserve"> and low-risk groups in 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SEER 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cohort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>and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the FAHCQMU cohort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>.</w:t>
      </w:r>
    </w:p>
    <w:tbl>
      <w:tblPr>
        <w:tblStyle w:val="6"/>
        <w:tblW w:w="10891" w:type="dxa"/>
        <w:tblInd w:w="-8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452"/>
        <w:gridCol w:w="2365"/>
        <w:gridCol w:w="2200"/>
        <w:gridCol w:w="1219"/>
      </w:tblGrid>
      <w:tr w14:paraId="2DD8A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825F33">
            <w:pPr>
              <w:widowControl/>
              <w:jc w:val="center"/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Cohort</w:t>
            </w:r>
          </w:p>
        </w:tc>
        <w:tc>
          <w:tcPr>
            <w:tcW w:w="2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2FF9CC">
            <w:pPr>
              <w:widowControl/>
              <w:jc w:val="center"/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Group</w:t>
            </w:r>
          </w:p>
        </w:tc>
        <w:tc>
          <w:tcPr>
            <w:tcW w:w="2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7CCFEF">
            <w:pPr>
              <w:widowControl/>
              <w:jc w:val="center"/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3-year OS rate</w:t>
            </w:r>
          </w:p>
          <w:p w14:paraId="48ED6CB6">
            <w:pPr>
              <w:widowControl/>
              <w:jc w:val="center"/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  <w:lang w:eastAsia="en-GB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(95% CI)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4DD2FE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year OS rate</w:t>
            </w:r>
          </w:p>
          <w:p w14:paraId="2633A7E9">
            <w:pPr>
              <w:widowControl/>
              <w:jc w:val="center"/>
              <w:rPr>
                <w:rFonts w:ascii="Times New Roman Bold" w:hAnsi="Times New Roman Bold" w:eastAsia="Calibri" w:cs="Times New Roman Bold"/>
                <w:b/>
                <w:bCs/>
                <w:kern w:val="0"/>
                <w:sz w:val="22"/>
                <w:szCs w:val="22"/>
                <w:lang w:eastAsia="en-GB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(95% CI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0EF20E">
            <w:pPr>
              <w:widowControl/>
              <w:jc w:val="center"/>
              <w:rPr>
                <w:rFonts w:ascii="Times New Roman Bold" w:hAnsi="Times New Roman Bold" w:eastAsia="Calibri" w:cs="Times New Roman Bold"/>
                <w:b/>
                <w:bCs/>
                <w:kern w:val="0"/>
                <w:sz w:val="22"/>
                <w:szCs w:val="22"/>
                <w:lang w:eastAsia="en-GB"/>
              </w:rPr>
            </w:pP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</w:rPr>
              <w:t>-valu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14:paraId="6CF1C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B0DA3A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Training Cohort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vertAlign w:val="superscript"/>
                <w:lang w:val="en-US" w:eastAsia="zh-CN"/>
              </w:rPr>
              <w:t>b</w:t>
            </w:r>
          </w:p>
          <w:p w14:paraId="1D4B700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3044</w:t>
            </w:r>
            <w:bookmarkStart w:id="0" w:name="_GoBack"/>
            <w:bookmarkEnd w:id="0"/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4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5BBAD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High-risk group</w:t>
            </w:r>
          </w:p>
          <w:p w14:paraId="1CFEA0A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(n =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30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2E043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7%</w:t>
            </w:r>
          </w:p>
          <w:p w14:paraId="6CB9E780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0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6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4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AB86B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%</w:t>
            </w:r>
          </w:p>
          <w:p w14:paraId="17DACBAA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4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7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9B252E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  <w:t>&lt;0.001</w:t>
            </w:r>
          </w:p>
        </w:tc>
      </w:tr>
      <w:tr w14:paraId="303BE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9" w:hRule="atLeast"/>
        </w:trPr>
        <w:tc>
          <w:tcPr>
            <w:tcW w:w="2655" w:type="dxa"/>
            <w:vMerge w:val="continue"/>
            <w:tcBorders>
              <w:left w:val="nil"/>
              <w:right w:val="nil"/>
            </w:tcBorders>
            <w:vAlign w:val="center"/>
          </w:tcPr>
          <w:p w14:paraId="459E2E63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72C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Intermediate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-risk group</w:t>
            </w:r>
          </w:p>
          <w:p w14:paraId="51A0165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623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723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0.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%</w:t>
            </w:r>
          </w:p>
          <w:p w14:paraId="7774BD1A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88.4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3.2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1BF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85.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%</w:t>
            </w:r>
          </w:p>
          <w:p w14:paraId="5BE8CDF8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8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0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0F5E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</w:tr>
      <w:tr w14:paraId="5F1FF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6567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BB3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Low-risk group</w:t>
            </w:r>
          </w:p>
          <w:p w14:paraId="42DA9849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211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F04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7.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%</w:t>
            </w:r>
          </w:p>
          <w:p w14:paraId="456AF9A1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7.1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8.3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648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6.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%</w:t>
            </w:r>
          </w:p>
          <w:p w14:paraId="28B89544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5.4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7.4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C89F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</w:tr>
      <w:tr w14:paraId="3FD4A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D809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 xml:space="preserve">Intern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Validation Cohort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vertAlign w:val="superscript"/>
                <w:lang w:val="en-US" w:eastAsia="zh-CN"/>
              </w:rPr>
              <w:t>b</w:t>
            </w:r>
          </w:p>
          <w:p w14:paraId="7896A45F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130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080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High-risk group</w:t>
            </w:r>
          </w:p>
          <w:p w14:paraId="24D80F0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(n =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12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A78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1%</w:t>
            </w:r>
          </w:p>
          <w:p w14:paraId="4272C473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4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3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6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647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2%</w:t>
            </w:r>
          </w:p>
          <w:p w14:paraId="4398983B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4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6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68E4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  <w:t>&lt;0.001</w:t>
            </w:r>
          </w:p>
        </w:tc>
      </w:tr>
      <w:tr w14:paraId="5E7C8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5" w:hRule="atLeast"/>
        </w:trPr>
        <w:tc>
          <w:tcPr>
            <w:tcW w:w="2655" w:type="dxa"/>
            <w:vMerge w:val="continue"/>
            <w:tcBorders>
              <w:left w:val="nil"/>
              <w:right w:val="nil"/>
            </w:tcBorders>
            <w:vAlign w:val="center"/>
          </w:tcPr>
          <w:p w14:paraId="27B7FD8E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D25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Intermediate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-risk group</w:t>
            </w:r>
          </w:p>
          <w:p w14:paraId="7DA14FDA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232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177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1%</w:t>
            </w:r>
          </w:p>
          <w:p w14:paraId="09D90595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8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4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349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2%</w:t>
            </w:r>
          </w:p>
          <w:p w14:paraId="4C8092CD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3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1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26E4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</w:tr>
      <w:tr w14:paraId="6BD09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E2DF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71A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Low-risk group</w:t>
            </w:r>
          </w:p>
          <w:p w14:paraId="30ABCE53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94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2F9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1%</w:t>
            </w:r>
          </w:p>
          <w:p w14:paraId="55176BAD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1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1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99A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0%</w:t>
            </w:r>
          </w:p>
          <w:p w14:paraId="602814E9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2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66F8">
            <w:pPr>
              <w:widowControl/>
              <w:jc w:val="center"/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</w:pPr>
          </w:p>
        </w:tc>
      </w:tr>
      <w:tr w14:paraId="3EDB9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158CF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 xml:space="preserve">External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Validation Cohort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vertAlign w:val="superscript"/>
                <w:lang w:val="en-US" w:eastAsia="zh-CN"/>
              </w:rPr>
              <w:t>c</w:t>
            </w:r>
          </w:p>
          <w:p w14:paraId="1DF717A8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23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B45C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High-risk group</w:t>
            </w:r>
          </w:p>
          <w:p w14:paraId="12539F15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(n =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 xml:space="preserve"> 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46E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3%</w:t>
            </w:r>
          </w:p>
          <w:p w14:paraId="018A2A95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100.0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C66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6%</w:t>
            </w:r>
          </w:p>
          <w:p w14:paraId="5F8875EA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2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85.0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C698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  <w:r>
              <w:rPr>
                <w:rFonts w:ascii="Times New Roman Regular" w:hAnsi="Times New Roman Regular" w:eastAsia="Calibri" w:cs="Times New Roman Regular"/>
                <w:kern w:val="0"/>
                <w:szCs w:val="21"/>
                <w:lang w:eastAsia="en-GB"/>
              </w:rPr>
              <w:t>&lt;0.001</w:t>
            </w:r>
          </w:p>
        </w:tc>
      </w:tr>
      <w:tr w14:paraId="537C1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continue"/>
            <w:tcBorders>
              <w:left w:val="nil"/>
              <w:right w:val="nil"/>
            </w:tcBorders>
          </w:tcPr>
          <w:p w14:paraId="3F398D42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08A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Intermediate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-risk group</w:t>
            </w:r>
          </w:p>
          <w:p w14:paraId="44999333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3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AD3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3%</w:t>
            </w:r>
          </w:p>
          <w:p w14:paraId="65D4590A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7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9.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B22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3%</w:t>
            </w:r>
          </w:p>
          <w:p w14:paraId="6F070728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8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7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9.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DE3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</w:p>
        </w:tc>
      </w:tr>
      <w:tr w14:paraId="0B17B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5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575F32F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E1442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Low-risk group</w:t>
            </w:r>
          </w:p>
          <w:p w14:paraId="6358F146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 xml:space="preserve">(n =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val="en-US" w:eastAsia="zh-CN"/>
              </w:rPr>
              <w:t>18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03CBF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%</w:t>
            </w:r>
          </w:p>
          <w:p w14:paraId="17AD20CF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9.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92A21F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%</w:t>
            </w:r>
          </w:p>
          <w:p w14:paraId="124C77F4">
            <w:pPr>
              <w:widowControl/>
              <w:jc w:val="center"/>
              <w:rPr>
                <w:rFonts w:hint="eastAsia" w:ascii="Times New Roman Regular" w:hAnsi="Times New Roman Regular" w:eastAsia="Calibri" w:cs="Times New Roman Regular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9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Cs w:val="21"/>
              </w:rPr>
              <w:t>5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Cs w:val="21"/>
                <w:lang w:val="en-US"/>
              </w:rPr>
              <w:t>99.9</w:t>
            </w:r>
            <w:r>
              <w:rPr>
                <w:rFonts w:ascii="Times New Roman Regular" w:hAnsi="Times New Roman Regular" w:eastAsia="宋体" w:cs="Times New Roman Regular"/>
                <w:kern w:val="0"/>
                <w:szCs w:val="21"/>
              </w:rPr>
              <w:t>%)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A77F90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Cs w:val="21"/>
                <w:lang w:eastAsia="en-GB"/>
              </w:rPr>
            </w:pPr>
          </w:p>
        </w:tc>
      </w:tr>
    </w:tbl>
    <w:p w14:paraId="7C1562B5">
      <w:pPr>
        <w:widowControl/>
        <w:jc w:val="left"/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</w:pPr>
      <w:r>
        <w:rPr>
          <w:rFonts w:ascii="Times New Roman Bold" w:hAnsi="Times New Roman Bold" w:eastAsia="宋体" w:cs="Times New Roman Bold"/>
          <w:b/>
          <w:bCs/>
          <w:kern w:val="0"/>
          <w:szCs w:val="21"/>
        </w:rPr>
        <w:t>Note: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 xml:space="preserve"> </w:t>
      </w:r>
      <w:r>
        <w:rPr>
          <w:rFonts w:hint="eastAsia" w:ascii="Times New Roman Regular" w:hAnsi="Times New Roman Regular" w:eastAsia="宋体" w:cs="Times New Roman Regular"/>
          <w:kern w:val="0"/>
          <w:szCs w:val="21"/>
          <w:vertAlign w:val="superscript"/>
        </w:rPr>
        <w:t>a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>Log rank test of OS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  <w:t xml:space="preserve">; 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vertAlign w:val="superscript"/>
          <w:lang w:val="en-US"/>
        </w:rPr>
        <w:t>b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lang w:val="en-US"/>
        </w:rPr>
        <w:t xml:space="preserve">SEER cohort; </w:t>
      </w:r>
      <w:r>
        <w:rPr>
          <w:rFonts w:hint="default" w:ascii="Times New Roman Regular" w:hAnsi="Times New Roman Regular" w:eastAsia="宋体" w:cs="Times New Roman Regular"/>
          <w:kern w:val="0"/>
          <w:szCs w:val="21"/>
          <w:vertAlign w:val="superscript"/>
          <w:lang w:val="en-US"/>
        </w:rPr>
        <w:t>c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>FAHCQMU cohort.</w:t>
      </w:r>
    </w:p>
    <w:p w14:paraId="1C27FFEC">
      <w:pPr>
        <w:widowControl/>
        <w:jc w:val="left"/>
        <w:rPr>
          <w:rFonts w:ascii="Times New Roman Regular" w:hAnsi="Times New Roman Regular" w:eastAsia="Calibri" w:cs="Times New Roman Regular"/>
          <w:kern w:val="0"/>
          <w:sz w:val="22"/>
          <w:szCs w:val="22"/>
        </w:rPr>
      </w:pPr>
      <w:r>
        <w:rPr>
          <w:rFonts w:ascii="Times New Roman Bold" w:hAnsi="Times New Roman Bold" w:eastAsia="宋体" w:cs="Times New Roman Bold"/>
          <w:b/>
          <w:bCs/>
          <w:kern w:val="0"/>
          <w:szCs w:val="21"/>
        </w:rPr>
        <w:t>Abbreviation:</w:t>
      </w:r>
      <w:r>
        <w:rPr>
          <w:rFonts w:hint="eastAsia" w:ascii="Times New Roman Regular" w:hAnsi="Times New Roman Regular" w:eastAsia="宋体" w:cs="Times New Roman Regular"/>
          <w:kern w:val="0"/>
          <w:szCs w:val="21"/>
        </w:rPr>
        <w:t xml:space="preserve"> CI, confidence interval</w:t>
      </w:r>
      <w:r>
        <w:rPr>
          <w:rFonts w:ascii="Times New Roman Regular" w:hAnsi="Times New Roman Regular" w:eastAsia="宋体" w:cs="Times New Roman Regular"/>
          <w:kern w:val="0"/>
          <w:szCs w:val="21"/>
        </w:rPr>
        <w:t>.</w:t>
      </w:r>
    </w:p>
    <w:p w14:paraId="4C0B9B2C">
      <w:pPr>
        <w:rPr>
          <w:rFonts w:ascii="Times New Roman" w:hAnsi="Times New Roman"/>
          <w:szCs w:val="21"/>
          <w:lang w:eastAsia="zh-Hans"/>
        </w:rPr>
      </w:pPr>
    </w:p>
    <w:p w14:paraId="631705AF">
      <w:pPr>
        <w:rPr>
          <w:rFonts w:ascii="Times New Roman" w:hAnsi="Times New Roman"/>
          <w:szCs w:val="21"/>
          <w:lang w:eastAsia="zh-Hans"/>
        </w:rPr>
      </w:pPr>
    </w:p>
    <w:p w14:paraId="40D312A0">
      <w:pPr>
        <w:rPr>
          <w:rFonts w:ascii="Times New Roman" w:hAnsi="Times New Roman"/>
          <w:szCs w:val="21"/>
          <w:lang w:eastAsia="zh-Hans"/>
        </w:rPr>
      </w:pPr>
    </w:p>
    <w:p w14:paraId="702253F7">
      <w:pPr>
        <w:rPr>
          <w:rFonts w:ascii="Times New Roman" w:hAnsi="Times New Roman"/>
          <w:szCs w:val="21"/>
          <w:lang w:eastAsia="zh-Hans"/>
        </w:rPr>
      </w:pPr>
    </w:p>
    <w:p w14:paraId="1046E56D">
      <w:pPr>
        <w:jc w:val="center"/>
        <w:rPr>
          <w:rFonts w:ascii="Times New Roman" w:hAnsi="Times New Roman" w:eastAsia="Calibri" w:cs="Times New Roman"/>
          <w:kern w:val="0"/>
          <w:szCs w:val="21"/>
        </w:rPr>
      </w:pPr>
      <w:r>
        <w:rPr>
          <w:rFonts w:hint="eastAsia" w:ascii="Times New Roman" w:hAnsi="Times New Roman" w:eastAsia="Calibri" w:cs="Times New Roman"/>
          <w:kern w:val="0"/>
          <w:szCs w:val="21"/>
        </w:rPr>
        <w:drawing>
          <wp:inline distT="0" distB="0" distL="114300" distR="114300">
            <wp:extent cx="4438650" cy="2003425"/>
            <wp:effectExtent l="0" t="0" r="6350" b="3175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C3F06">
      <w:pPr>
        <w:rPr>
          <w:rFonts w:ascii="Times New Roman" w:hAnsi="Times New Roman" w:eastAsia="Calibri" w:cs="Times New Roman"/>
          <w:kern w:val="0"/>
          <w:szCs w:val="21"/>
        </w:rPr>
      </w:pPr>
      <w:r>
        <w:rPr>
          <w:rFonts w:ascii="Times New Roman Bold" w:hAnsi="Times New Roman Bold" w:eastAsia="Calibri" w:cs="Times New Roman Bold"/>
          <w:b/>
          <w:bCs/>
          <w:kern w:val="0"/>
          <w:szCs w:val="21"/>
          <w:lang w:eastAsia="zh-Hans"/>
        </w:rPr>
        <w:t>Supplementary Fig. 3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  <w:lang w:eastAsia="en-US"/>
        </w:rPr>
        <w:t>Cut-off values calculated by X-tile software (A) and (B).</w:t>
      </w:r>
      <w:r>
        <w:rPr>
          <w:rFonts w:hint="eastAsia" w:ascii="Times New Roman" w:hAnsi="Times New Roman" w:eastAsia="Calibri" w:cs="Times New Roman"/>
          <w:kern w:val="0"/>
          <w:szCs w:val="21"/>
          <w:lang w:eastAsia="zh-Hans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The determined cut-off value was </w:t>
      </w:r>
      <w:r>
        <w:rPr>
          <w:rFonts w:hint="eastAsia" w:ascii="Times New Roman" w:hAnsi="Times New Roman" w:eastAsia="Calibri" w:cs="Times New Roman"/>
          <w:kern w:val="0"/>
          <w:szCs w:val="21"/>
        </w:rPr>
        <w:t>71.1 and 118.4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, categorizing </w:t>
      </w:r>
      <w:r>
        <w:rPr>
          <w:rFonts w:hint="eastAsia" w:ascii="Times New Roman" w:hAnsi="Times New Roman" w:eastAsia="Calibri" w:cs="Times New Roman"/>
          <w:kern w:val="0"/>
          <w:szCs w:val="21"/>
        </w:rPr>
        <w:t>EO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 xml:space="preserve">EC patients into </w:t>
      </w:r>
      <w:r>
        <w:rPr>
          <w:rFonts w:ascii="Times New Roman" w:hAnsi="Times New Roman" w:eastAsia="Calibri" w:cs="Times New Roman"/>
          <w:kern w:val="0"/>
          <w:szCs w:val="21"/>
        </w:rPr>
        <w:t>high-risk group (total score &gt;</w:t>
      </w:r>
      <w:r>
        <w:rPr>
          <w:rFonts w:hint="eastAsia" w:ascii="Times New Roman" w:hAnsi="Times New Roman" w:eastAsia="Calibri" w:cs="Times New Roman"/>
          <w:kern w:val="0"/>
          <w:szCs w:val="21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</w:rPr>
        <w:t>118.4</w:t>
      </w:r>
      <w:r>
        <w:rPr>
          <w:rFonts w:hint="eastAsia" w:ascii="Times New Roman" w:hAnsi="Times New Roman" w:eastAsia="Calibri" w:cs="Times New Roman"/>
          <w:kern w:val="0"/>
          <w:szCs w:val="21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</w:rPr>
        <w:t>pts), intermediate-risk group (total score: 71.1-118.4</w:t>
      </w:r>
      <w:r>
        <w:rPr>
          <w:rFonts w:hint="eastAsia" w:ascii="Times New Roman" w:hAnsi="Times New Roman" w:eastAsia="Calibri" w:cs="Times New Roman"/>
          <w:kern w:val="0"/>
          <w:szCs w:val="21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</w:rPr>
        <w:t>pts), and low-risk group (total score &lt;</w:t>
      </w:r>
      <w:r>
        <w:rPr>
          <w:rFonts w:hint="eastAsia" w:ascii="Times New Roman" w:hAnsi="Times New Roman" w:eastAsia="Calibri" w:cs="Times New Roman"/>
          <w:kern w:val="0"/>
          <w:szCs w:val="21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</w:rPr>
        <w:t>71.1</w:t>
      </w:r>
      <w:r>
        <w:rPr>
          <w:rFonts w:hint="eastAsia" w:ascii="Times New Roman" w:hAnsi="Times New Roman" w:eastAsia="Calibri" w:cs="Times New Roman"/>
          <w:kern w:val="0"/>
          <w:szCs w:val="21"/>
        </w:rPr>
        <w:t xml:space="preserve"> </w:t>
      </w:r>
      <w:r>
        <w:rPr>
          <w:rFonts w:ascii="Times New Roman" w:hAnsi="Times New Roman" w:eastAsia="Calibri" w:cs="Times New Roman"/>
          <w:kern w:val="0"/>
          <w:szCs w:val="21"/>
        </w:rPr>
        <w:t>pts)</w:t>
      </w:r>
      <w:r>
        <w:rPr>
          <w:rFonts w:ascii="Times New Roman" w:hAnsi="Times New Roman" w:eastAsia="Calibri" w:cs="Times New Roman"/>
          <w:kern w:val="0"/>
          <w:szCs w:val="21"/>
          <w:lang w:eastAsia="zh-Hans"/>
        </w:rPr>
        <w:t>.</w:t>
      </w:r>
    </w:p>
    <w:sectPr>
      <w:footerReference r:id="rId3" w:type="default"/>
      <w:pgSz w:w="11906" w:h="16838"/>
      <w:pgMar w:top="1440" w:right="1361" w:bottom="1440" w:left="1361" w:header="851" w:footer="992" w:gutter="0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7256A3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B8E7AF7">
                          <w:pPr>
                            <w:pStyle w:val="2"/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</w:pP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begin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separate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t>1</w: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66C/ssAgAAV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nroL+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B8E7AF7">
                    <w:pPr>
                      <w:pStyle w:val="2"/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</w:pP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begin"/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instrText xml:space="preserve"> PAGE  \* MERGEFORMAT </w:instrText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separate"/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t>1</w:t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EFAE6D"/>
    <w:multiLevelType w:val="singleLevel"/>
    <w:tmpl w:val="BEEFAE6D"/>
    <w:lvl w:ilvl="0" w:tentative="0">
      <w:start w:val="5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mNWU0OWY1YTdkNzY5ODcyOWIwMTNmN2U5NWZjOGMifQ=="/>
  </w:docVars>
  <w:rsids>
    <w:rsidRoot w:val="6FEBC63B"/>
    <w:rsid w:val="000D2D37"/>
    <w:rsid w:val="000F3221"/>
    <w:rsid w:val="0047225F"/>
    <w:rsid w:val="009E1BC8"/>
    <w:rsid w:val="00DB53A8"/>
    <w:rsid w:val="00EA3688"/>
    <w:rsid w:val="0BF7410E"/>
    <w:rsid w:val="11E31F9B"/>
    <w:rsid w:val="1CC71AAC"/>
    <w:rsid w:val="1EFF9A8B"/>
    <w:rsid w:val="1FFFB357"/>
    <w:rsid w:val="2C9B11EA"/>
    <w:rsid w:val="2FDF604C"/>
    <w:rsid w:val="338F4866"/>
    <w:rsid w:val="3B9BE724"/>
    <w:rsid w:val="3E08E610"/>
    <w:rsid w:val="3E3F76D3"/>
    <w:rsid w:val="3F3F299D"/>
    <w:rsid w:val="3FFEC2C1"/>
    <w:rsid w:val="47F62AD2"/>
    <w:rsid w:val="4AFFF05B"/>
    <w:rsid w:val="4DFD9DCE"/>
    <w:rsid w:val="4F516CCA"/>
    <w:rsid w:val="5EFFACCB"/>
    <w:rsid w:val="60BB686F"/>
    <w:rsid w:val="68CCCF71"/>
    <w:rsid w:val="6E7A6D28"/>
    <w:rsid w:val="6EEFCE22"/>
    <w:rsid w:val="6FCD87C6"/>
    <w:rsid w:val="6FEBC63B"/>
    <w:rsid w:val="735B07B2"/>
    <w:rsid w:val="766B9018"/>
    <w:rsid w:val="76EEE409"/>
    <w:rsid w:val="76FB1461"/>
    <w:rsid w:val="77BFD80C"/>
    <w:rsid w:val="79EE6339"/>
    <w:rsid w:val="7A763B88"/>
    <w:rsid w:val="7BDD07DD"/>
    <w:rsid w:val="7D6A8BAA"/>
    <w:rsid w:val="7DAB65E8"/>
    <w:rsid w:val="7DFF64CE"/>
    <w:rsid w:val="7DFFA3BB"/>
    <w:rsid w:val="7E765730"/>
    <w:rsid w:val="7E7F1E06"/>
    <w:rsid w:val="7EEBA358"/>
    <w:rsid w:val="7F372D65"/>
    <w:rsid w:val="7F7DE681"/>
    <w:rsid w:val="7F7E2C5B"/>
    <w:rsid w:val="7FDF1354"/>
    <w:rsid w:val="7FEE0018"/>
    <w:rsid w:val="7FF37A83"/>
    <w:rsid w:val="7FFE0055"/>
    <w:rsid w:val="7FFFA4FA"/>
    <w:rsid w:val="85FFCA74"/>
    <w:rsid w:val="B3FBE469"/>
    <w:rsid w:val="BAD76FBF"/>
    <w:rsid w:val="BD7359FF"/>
    <w:rsid w:val="BDCEA8F6"/>
    <w:rsid w:val="BFF65BBC"/>
    <w:rsid w:val="C5B9282D"/>
    <w:rsid w:val="D6FF55B3"/>
    <w:rsid w:val="D7DC8D9B"/>
    <w:rsid w:val="DB2771D9"/>
    <w:rsid w:val="DBFBB870"/>
    <w:rsid w:val="DCFA337B"/>
    <w:rsid w:val="DDDE96C5"/>
    <w:rsid w:val="DECB3381"/>
    <w:rsid w:val="DEF8A1B6"/>
    <w:rsid w:val="E13C9E60"/>
    <w:rsid w:val="ECD5393F"/>
    <w:rsid w:val="EF18D3D9"/>
    <w:rsid w:val="EFAF3EB3"/>
    <w:rsid w:val="EFC4BA8A"/>
    <w:rsid w:val="EFCBD72C"/>
    <w:rsid w:val="EFE3A2D7"/>
    <w:rsid w:val="EFEEECAD"/>
    <w:rsid w:val="EFFF16BB"/>
    <w:rsid w:val="F5BF0FCF"/>
    <w:rsid w:val="F5BFEC13"/>
    <w:rsid w:val="F77A1D87"/>
    <w:rsid w:val="F7AD7583"/>
    <w:rsid w:val="F7AFA846"/>
    <w:rsid w:val="F8728726"/>
    <w:rsid w:val="FBF3E3C1"/>
    <w:rsid w:val="FCFF5D47"/>
    <w:rsid w:val="FDAE8E79"/>
    <w:rsid w:val="FDCBA784"/>
    <w:rsid w:val="FE1FABDB"/>
    <w:rsid w:val="FE7B97D8"/>
    <w:rsid w:val="FF2F3673"/>
    <w:rsid w:val="FF7FE955"/>
    <w:rsid w:val="FF99A832"/>
    <w:rsid w:val="FFAEA0A5"/>
    <w:rsid w:val="FFDF6EEA"/>
    <w:rsid w:val="FFDFA044"/>
    <w:rsid w:val="FFEEEF45"/>
    <w:rsid w:val="FFF6B743"/>
    <w:rsid w:val="FFF99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of contents"/>
    <w:basedOn w:val="1"/>
    <w:autoRedefine/>
    <w:qFormat/>
    <w:uiPriority w:val="0"/>
    <w:pPr>
      <w:spacing w:line="360" w:lineRule="auto"/>
      <w:jc w:val="both"/>
    </w:pPr>
    <w:rPr>
      <w:rFonts w:eastAsiaTheme="minorEastAsia"/>
      <w:b/>
      <w:bCs/>
      <w:sz w:val="28"/>
      <w:szCs w:val="2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43</Words>
  <Characters>1960</Characters>
  <Lines>16</Lines>
  <Paragraphs>4</Paragraphs>
  <TotalTime>10</TotalTime>
  <ScaleCrop>false</ScaleCrop>
  <LinksUpToDate>false</LinksUpToDate>
  <CharactersWithSpaces>229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23:10:00Z</dcterms:created>
  <dc:creator>Yun</dc:creator>
  <cp:lastModifiedBy>Yun</cp:lastModifiedBy>
  <dcterms:modified xsi:type="dcterms:W3CDTF">2025-04-30T17:49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89A5FFD10A130EB6B9DC365F1783402_41</vt:lpwstr>
  </property>
</Properties>
</file>